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CE084" w14:textId="77777777" w:rsidR="00166EDB" w:rsidRDefault="00166EDB" w:rsidP="00641276">
      <w:pPr>
        <w:jc w:val="both"/>
        <w:rPr>
          <w:rFonts w:ascii="Times New Roman" w:hAnsi="Times New Roman" w:cs="Times New Roman"/>
          <w:b/>
          <w:lang w:val="en-US"/>
        </w:rPr>
      </w:pPr>
    </w:p>
    <w:p w14:paraId="26CE047E" w14:textId="06706260" w:rsidR="00641276" w:rsidRDefault="00C96222" w:rsidP="0064127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641276" w:rsidRPr="001664EA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r w:rsidR="00641276" w:rsidRPr="001664EA">
        <w:rPr>
          <w:rFonts w:ascii="Times New Roman" w:hAnsi="Times New Roman" w:cs="Times New Roman"/>
          <w:b/>
          <w:lang w:val="en-US"/>
        </w:rPr>
        <w:t>2:</w:t>
      </w:r>
      <w:r w:rsidR="00641276" w:rsidRPr="001664EA">
        <w:rPr>
          <w:rFonts w:ascii="Times New Roman" w:hAnsi="Times New Roman" w:cs="Times New Roman"/>
          <w:lang w:val="en-US"/>
        </w:rPr>
        <w:t xml:space="preserve"> </w:t>
      </w:r>
      <w:r w:rsidR="00C80C88">
        <w:rPr>
          <w:rFonts w:ascii="Times New Roman" w:hAnsi="Times New Roman" w:cs="Times New Roman"/>
          <w:lang w:val="en-US"/>
        </w:rPr>
        <w:t xml:space="preserve">Real time </w:t>
      </w:r>
      <w:bookmarkStart w:id="0" w:name="_GoBack"/>
      <w:bookmarkEnd w:id="0"/>
      <w:r w:rsidR="00166EDB">
        <w:rPr>
          <w:rFonts w:ascii="Times New Roman" w:hAnsi="Times New Roman" w:cs="Times New Roman"/>
          <w:lang w:val="en-US"/>
        </w:rPr>
        <w:t>PCR p</w:t>
      </w:r>
      <w:r w:rsidR="00641276" w:rsidRPr="001664EA">
        <w:rPr>
          <w:rFonts w:ascii="Times New Roman" w:hAnsi="Times New Roman" w:cs="Times New Roman"/>
          <w:lang w:val="en-US"/>
        </w:rPr>
        <w:t xml:space="preserve">rimers of HMR genes used for gene expression </w:t>
      </w:r>
    </w:p>
    <w:p w14:paraId="587F10A8" w14:textId="77777777" w:rsidR="007472F6" w:rsidRPr="001664EA" w:rsidRDefault="007472F6" w:rsidP="00641276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701"/>
        <w:gridCol w:w="5003"/>
      </w:tblGrid>
      <w:tr w:rsidR="00641276" w:rsidRPr="001664EA" w14:paraId="46BABBB6" w14:textId="77777777" w:rsidTr="00581E73">
        <w:tc>
          <w:tcPr>
            <w:tcW w:w="1818" w:type="dxa"/>
          </w:tcPr>
          <w:p w14:paraId="488F15C3" w14:textId="77777777" w:rsidR="00641276" w:rsidRPr="001664EA" w:rsidRDefault="00641276" w:rsidP="00581E7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701" w:type="dxa"/>
          </w:tcPr>
          <w:p w14:paraId="3442B853" w14:textId="77777777" w:rsidR="00641276" w:rsidRPr="001664EA" w:rsidRDefault="00641276" w:rsidP="00581E7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Primer</w:t>
            </w:r>
          </w:p>
        </w:tc>
        <w:tc>
          <w:tcPr>
            <w:tcW w:w="5003" w:type="dxa"/>
          </w:tcPr>
          <w:p w14:paraId="7EA623DC" w14:textId="77777777" w:rsidR="00641276" w:rsidRPr="001664EA" w:rsidRDefault="00641276" w:rsidP="00581E7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Sequence</w:t>
            </w:r>
          </w:p>
        </w:tc>
      </w:tr>
      <w:tr w:rsidR="00641276" w:rsidRPr="001664EA" w14:paraId="4C0CCE04" w14:textId="77777777" w:rsidTr="00581E73">
        <w:tc>
          <w:tcPr>
            <w:tcW w:w="1818" w:type="dxa"/>
            <w:vMerge w:val="restart"/>
          </w:tcPr>
          <w:p w14:paraId="04C01AA6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CYP72A1</w:t>
            </w:r>
          </w:p>
        </w:tc>
        <w:tc>
          <w:tcPr>
            <w:tcW w:w="1701" w:type="dxa"/>
          </w:tcPr>
          <w:p w14:paraId="58CB0A80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5003" w:type="dxa"/>
          </w:tcPr>
          <w:p w14:paraId="005EB32F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GATAAAGAGGATGCTGCCTGTGTTCGCTA</w:t>
            </w:r>
          </w:p>
        </w:tc>
      </w:tr>
      <w:tr w:rsidR="00641276" w:rsidRPr="001664EA" w14:paraId="2C2BCD84" w14:textId="77777777" w:rsidTr="00581E73">
        <w:tc>
          <w:tcPr>
            <w:tcW w:w="1818" w:type="dxa"/>
            <w:vMerge/>
          </w:tcPr>
          <w:p w14:paraId="22485549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BFC8D9D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5003" w:type="dxa"/>
          </w:tcPr>
          <w:p w14:paraId="32D18D70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CTGGGATAAAAATAGTCTGAAAAGCCATT</w:t>
            </w:r>
          </w:p>
        </w:tc>
      </w:tr>
      <w:tr w:rsidR="00641276" w:rsidRPr="001664EA" w14:paraId="5A5886E9" w14:textId="77777777" w:rsidTr="00581E73">
        <w:tc>
          <w:tcPr>
            <w:tcW w:w="1818" w:type="dxa"/>
            <w:vMerge w:val="restart"/>
          </w:tcPr>
          <w:p w14:paraId="277813E7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CYP72A2</w:t>
            </w:r>
          </w:p>
        </w:tc>
        <w:tc>
          <w:tcPr>
            <w:tcW w:w="1701" w:type="dxa"/>
          </w:tcPr>
          <w:p w14:paraId="44A03B51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5003" w:type="dxa"/>
          </w:tcPr>
          <w:p w14:paraId="52106752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TTTCTTCGCTACAGGCAGAA</w:t>
            </w:r>
          </w:p>
        </w:tc>
      </w:tr>
      <w:tr w:rsidR="00641276" w:rsidRPr="001664EA" w14:paraId="15ECE023" w14:textId="77777777" w:rsidTr="00581E73">
        <w:tc>
          <w:tcPr>
            <w:tcW w:w="1818" w:type="dxa"/>
            <w:vMerge/>
          </w:tcPr>
          <w:p w14:paraId="113C757C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773CB8B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5003" w:type="dxa"/>
          </w:tcPr>
          <w:p w14:paraId="105487DD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CAAAGCACAGGAGAATCCTAAATCC</w:t>
            </w:r>
          </w:p>
        </w:tc>
      </w:tr>
      <w:tr w:rsidR="00641276" w:rsidRPr="001664EA" w14:paraId="3FACDA81" w14:textId="77777777" w:rsidTr="00581E73">
        <w:tc>
          <w:tcPr>
            <w:tcW w:w="1818" w:type="dxa"/>
            <w:vMerge w:val="restart"/>
          </w:tcPr>
          <w:p w14:paraId="3B5F50B1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GST</w:t>
            </w:r>
          </w:p>
        </w:tc>
        <w:tc>
          <w:tcPr>
            <w:tcW w:w="1701" w:type="dxa"/>
          </w:tcPr>
          <w:p w14:paraId="52A7760F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5003" w:type="dxa"/>
          </w:tcPr>
          <w:p w14:paraId="7D68FC88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TGTGTTTACACGAAAAGAGAGAGCTTA</w:t>
            </w:r>
          </w:p>
        </w:tc>
      </w:tr>
      <w:tr w:rsidR="00641276" w:rsidRPr="001664EA" w14:paraId="3765880A" w14:textId="77777777" w:rsidTr="00581E73">
        <w:tc>
          <w:tcPr>
            <w:tcW w:w="1818" w:type="dxa"/>
            <w:vMerge/>
          </w:tcPr>
          <w:p w14:paraId="65474C52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B47CE3C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5003" w:type="dxa"/>
          </w:tcPr>
          <w:p w14:paraId="0CBFDBF2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AGAGCAAAAGACTACGCCATTAAGG</w:t>
            </w:r>
          </w:p>
        </w:tc>
      </w:tr>
      <w:tr w:rsidR="00641276" w:rsidRPr="001664EA" w14:paraId="239BC49C" w14:textId="77777777" w:rsidTr="00581E73">
        <w:tc>
          <w:tcPr>
            <w:tcW w:w="1818" w:type="dxa"/>
            <w:vMerge w:val="restart"/>
          </w:tcPr>
          <w:p w14:paraId="4D20B928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NMO</w:t>
            </w:r>
          </w:p>
        </w:tc>
        <w:tc>
          <w:tcPr>
            <w:tcW w:w="1701" w:type="dxa"/>
          </w:tcPr>
          <w:p w14:paraId="7B6BFEFB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5003" w:type="dxa"/>
          </w:tcPr>
          <w:p w14:paraId="7921E003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TAGTGGATCTCGTTTCAGATAGTGCTAC</w:t>
            </w:r>
          </w:p>
        </w:tc>
      </w:tr>
      <w:tr w:rsidR="00641276" w:rsidRPr="001664EA" w14:paraId="6B9667CE" w14:textId="77777777" w:rsidTr="00581E73">
        <w:tc>
          <w:tcPr>
            <w:tcW w:w="1818" w:type="dxa"/>
            <w:vMerge/>
          </w:tcPr>
          <w:p w14:paraId="29D24F58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43A9F11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5003" w:type="dxa"/>
          </w:tcPr>
          <w:p w14:paraId="57F4F636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ATACAGAGGATGTGCAAAGCTTTCC</w:t>
            </w:r>
          </w:p>
        </w:tc>
      </w:tr>
      <w:tr w:rsidR="00641276" w:rsidRPr="001664EA" w14:paraId="699B1508" w14:textId="77777777" w:rsidTr="00581E73">
        <w:tc>
          <w:tcPr>
            <w:tcW w:w="1818" w:type="dxa"/>
            <w:vMerge w:val="restart"/>
          </w:tcPr>
          <w:p w14:paraId="04194326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IDE</w:t>
            </w:r>
          </w:p>
        </w:tc>
        <w:tc>
          <w:tcPr>
            <w:tcW w:w="1701" w:type="dxa"/>
          </w:tcPr>
          <w:p w14:paraId="5831BF47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5003" w:type="dxa"/>
          </w:tcPr>
          <w:p w14:paraId="0783E2A9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GCGCAACATCATAACAGCAC</w:t>
            </w:r>
          </w:p>
        </w:tc>
      </w:tr>
      <w:tr w:rsidR="00641276" w:rsidRPr="001664EA" w14:paraId="1E51D154" w14:textId="77777777" w:rsidTr="00581E73">
        <w:tc>
          <w:tcPr>
            <w:tcW w:w="1818" w:type="dxa"/>
            <w:vMerge/>
          </w:tcPr>
          <w:p w14:paraId="7D82B11D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9D1A43E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5003" w:type="dxa"/>
          </w:tcPr>
          <w:p w14:paraId="1A9697FF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GGTGAAGGTGGCATTTGTCT</w:t>
            </w:r>
          </w:p>
        </w:tc>
      </w:tr>
      <w:tr w:rsidR="00641276" w:rsidRPr="001664EA" w14:paraId="69EE0785" w14:textId="77777777" w:rsidTr="00581E73">
        <w:tc>
          <w:tcPr>
            <w:tcW w:w="1818" w:type="dxa"/>
            <w:vMerge w:val="restart"/>
          </w:tcPr>
          <w:p w14:paraId="43D84621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RGTP</w:t>
            </w:r>
          </w:p>
        </w:tc>
        <w:tc>
          <w:tcPr>
            <w:tcW w:w="1701" w:type="dxa"/>
          </w:tcPr>
          <w:p w14:paraId="5B0725D2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5003" w:type="dxa"/>
          </w:tcPr>
          <w:p w14:paraId="3C42CE38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GATGTGACTGACCAAGAGAGCTTCA</w:t>
            </w:r>
          </w:p>
        </w:tc>
      </w:tr>
      <w:tr w:rsidR="00641276" w:rsidRPr="001664EA" w14:paraId="0B0384CA" w14:textId="77777777" w:rsidTr="00581E73">
        <w:tc>
          <w:tcPr>
            <w:tcW w:w="1818" w:type="dxa"/>
            <w:vMerge/>
          </w:tcPr>
          <w:p w14:paraId="6BA3569A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43E3140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5003" w:type="dxa"/>
          </w:tcPr>
          <w:p w14:paraId="10F46641" w14:textId="77777777" w:rsidR="00641276" w:rsidRPr="001664EA" w:rsidRDefault="00641276" w:rsidP="00581E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64EA">
              <w:rPr>
                <w:rFonts w:ascii="Times New Roman" w:eastAsia="Times New Roman" w:hAnsi="Times New Roman" w:cs="Times New Roman"/>
              </w:rPr>
              <w:t>CTCAGCTAAGTCGCATTTGTTCCCC</w:t>
            </w:r>
          </w:p>
        </w:tc>
      </w:tr>
    </w:tbl>
    <w:p w14:paraId="2109DD33" w14:textId="77777777" w:rsidR="007B5E2E" w:rsidRDefault="007B5E2E"/>
    <w:p w14:paraId="1277C0A0" w14:textId="77777777" w:rsidR="00166EDB" w:rsidRDefault="00166EDB"/>
    <w:p w14:paraId="17257E76" w14:textId="77777777" w:rsidR="00166EDB" w:rsidRDefault="00166EDB"/>
    <w:p w14:paraId="14714186" w14:textId="77777777" w:rsidR="00166EDB" w:rsidRDefault="00166EDB"/>
    <w:p w14:paraId="57EB5E30" w14:textId="77777777" w:rsidR="00166EDB" w:rsidRDefault="00166EDB"/>
    <w:p w14:paraId="7B892D3A" w14:textId="77777777" w:rsidR="00166EDB" w:rsidRDefault="00166EDB"/>
    <w:p w14:paraId="58990972" w14:textId="77777777" w:rsidR="00166EDB" w:rsidRDefault="00166EDB"/>
    <w:p w14:paraId="020C5287" w14:textId="77777777" w:rsidR="00166EDB" w:rsidRDefault="00166EDB"/>
    <w:p w14:paraId="2DC6BF0A" w14:textId="77777777" w:rsidR="00166EDB" w:rsidRDefault="00166EDB"/>
    <w:p w14:paraId="3C9BACBD" w14:textId="77777777" w:rsidR="00166EDB" w:rsidRDefault="00166EDB"/>
    <w:p w14:paraId="3B3EB1CA" w14:textId="77777777" w:rsidR="00166EDB" w:rsidRDefault="00166EDB"/>
    <w:p w14:paraId="6F377822" w14:textId="77777777" w:rsidR="00166EDB" w:rsidRDefault="00166EDB"/>
    <w:p w14:paraId="3E08A3D1" w14:textId="77777777" w:rsidR="00166EDB" w:rsidRDefault="00166EDB"/>
    <w:p w14:paraId="6C815F51" w14:textId="77777777" w:rsidR="00166EDB" w:rsidRDefault="00166EDB"/>
    <w:p w14:paraId="3A3290D3" w14:textId="77777777" w:rsidR="00166EDB" w:rsidRDefault="00166EDB"/>
    <w:p w14:paraId="40EAC5CB" w14:textId="77777777" w:rsidR="00166EDB" w:rsidRDefault="00166EDB"/>
    <w:p w14:paraId="09B2E01B" w14:textId="77777777" w:rsidR="00166EDB" w:rsidRDefault="00166EDB"/>
    <w:p w14:paraId="2E4C19BE" w14:textId="77777777" w:rsidR="00166EDB" w:rsidRDefault="00166EDB"/>
    <w:p w14:paraId="38844EC3" w14:textId="77777777" w:rsidR="00166EDB" w:rsidRDefault="00166EDB"/>
    <w:p w14:paraId="46CE6648" w14:textId="77777777" w:rsidR="00166EDB" w:rsidRDefault="00166EDB"/>
    <w:p w14:paraId="7736B105" w14:textId="77777777" w:rsidR="00166EDB" w:rsidRDefault="00166EDB"/>
    <w:sectPr w:rsidR="00166EDB" w:rsidSect="000E72B6">
      <w:pgSz w:w="11900" w:h="16840"/>
      <w:pgMar w:top="1440" w:right="418" w:bottom="1440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677910" w14:textId="77777777" w:rsidR="00F272CA" w:rsidRDefault="00F272CA" w:rsidP="00F272CA">
      <w:r>
        <w:separator/>
      </w:r>
    </w:p>
  </w:endnote>
  <w:endnote w:type="continuationSeparator" w:id="0">
    <w:p w14:paraId="6884BEEF" w14:textId="77777777" w:rsidR="00F272CA" w:rsidRDefault="00F272CA" w:rsidP="00F27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27156" w14:textId="77777777" w:rsidR="00F272CA" w:rsidRDefault="00F272CA" w:rsidP="00F272CA">
      <w:r>
        <w:separator/>
      </w:r>
    </w:p>
  </w:footnote>
  <w:footnote w:type="continuationSeparator" w:id="0">
    <w:p w14:paraId="68B95FD5" w14:textId="77777777" w:rsidR="00F272CA" w:rsidRDefault="00F272CA" w:rsidP="00F27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276"/>
    <w:rsid w:val="000E72B6"/>
    <w:rsid w:val="001508C9"/>
    <w:rsid w:val="00166EDB"/>
    <w:rsid w:val="001776E0"/>
    <w:rsid w:val="002B2E8C"/>
    <w:rsid w:val="004F5795"/>
    <w:rsid w:val="00641276"/>
    <w:rsid w:val="007472F6"/>
    <w:rsid w:val="007B5E2E"/>
    <w:rsid w:val="008E49C5"/>
    <w:rsid w:val="00B11D32"/>
    <w:rsid w:val="00B2151C"/>
    <w:rsid w:val="00C80C88"/>
    <w:rsid w:val="00C96222"/>
    <w:rsid w:val="00F272CA"/>
    <w:rsid w:val="00F83043"/>
    <w:rsid w:val="00FE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A7B5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27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57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95"/>
    <w:rPr>
      <w:rFonts w:ascii="Lucida Grande" w:hAnsi="Lucida Grande" w:cs="Lucida Grande"/>
      <w:sz w:val="18"/>
      <w:szCs w:val="18"/>
      <w:lang w:val="da-DK"/>
    </w:rPr>
  </w:style>
  <w:style w:type="character" w:styleId="Hyperlink">
    <w:name w:val="Hyperlink"/>
    <w:uiPriority w:val="99"/>
    <w:unhideWhenUsed/>
    <w:rsid w:val="00F830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2CA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2CA"/>
    <w:rPr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27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57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95"/>
    <w:rPr>
      <w:rFonts w:ascii="Lucida Grande" w:hAnsi="Lucida Grande" w:cs="Lucida Grande"/>
      <w:sz w:val="18"/>
      <w:szCs w:val="18"/>
      <w:lang w:val="da-DK"/>
    </w:rPr>
  </w:style>
  <w:style w:type="character" w:styleId="Hyperlink">
    <w:name w:val="Hyperlink"/>
    <w:uiPriority w:val="99"/>
    <w:unhideWhenUsed/>
    <w:rsid w:val="00F830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2CA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272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2CA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ACD07FB-E009-4D29-9648-614F408B0A9E}"/>
</file>

<file path=customXml/itemProps2.xml><?xml version="1.0" encoding="utf-8"?>
<ds:datastoreItem xmlns:ds="http://schemas.openxmlformats.org/officeDocument/2006/customXml" ds:itemID="{AA9F5F0F-8A3A-4CE8-AA1B-F8978954732D}"/>
</file>

<file path=customXml/itemProps3.xml><?xml version="1.0" encoding="utf-8"?>
<ds:datastoreItem xmlns:ds="http://schemas.openxmlformats.org/officeDocument/2006/customXml" ds:itemID="{F8BA7218-F5F3-4785-AF07-5849069166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Macintosh Word</Application>
  <DocSecurity>0</DocSecurity>
  <Lines>4</Lines>
  <Paragraphs>1</Paragraphs>
  <ScaleCrop>false</ScaleCrop>
  <Company>Private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Mahmood</dc:creator>
  <cp:keywords/>
  <dc:description/>
  <cp:lastModifiedBy>Khalid Mahmood</cp:lastModifiedBy>
  <cp:revision>4</cp:revision>
  <dcterms:created xsi:type="dcterms:W3CDTF">2016-05-23T11:24:00Z</dcterms:created>
  <dcterms:modified xsi:type="dcterms:W3CDTF">2016-05-23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